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720"/>
        <w:rPr/>
      </w:pPr>
      <w:r>
        <w:rPr/>
        <w:t>Table S1 – Mahalanobis distances between series centroids for the set of 24 selected variables.</w:t>
      </w:r>
    </w:p>
    <w:tbl>
      <w:tblPr>
        <w:tblW w:w="153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>
        <w:trPr>
          <w:trHeight w:val="1374" w:hRule="atLeast"/>
          <w:cantSplit w:val="true"/>
        </w:trPr>
        <w:tc>
          <w:tcPr>
            <w:tcW w:w="99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CHAIC COLOMBI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PPER CAVE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LEO MEXICO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LEO COLOMBI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GOA SANT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SE AERE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PER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SMANI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LAI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IKAR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ANTA CRUZ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RU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RTH JAPAN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JAPAN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AINAN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INU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RIAT</w:t>
            </w:r>
          </w:p>
        </w:tc>
      </w:tr>
      <w:tr>
        <w:trPr/>
        <w:tc>
          <w:tcPr>
            <w:tcW w:w="99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ARCHAIC COLOMBIA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49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03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54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34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.81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.87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61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.32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48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.46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43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.40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.02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.53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.32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77</w:t>
            </w:r>
          </w:p>
        </w:tc>
        <w:tc>
          <w:tcPr>
            <w:tcW w:w="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.83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UPPER CAVE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4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.3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5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3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.2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.6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.6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.9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.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.6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.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.8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.7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.4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8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.5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.78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PALEO MEXICO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0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.3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4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.6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.8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3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.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.5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.4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.8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0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.9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.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.6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.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8.05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PALEO COLOMBI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5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5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1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.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.8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9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9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.4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1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3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3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.7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.10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LAGOA SANT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3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4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1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.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.9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.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8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0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.4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.6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3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7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8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8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.03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BASE AERE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.8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.2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.6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.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.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7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.5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.6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.3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6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.9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.9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.8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.8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.0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.97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TAPER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.8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.6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.8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.8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.9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7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.1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.1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.1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.3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9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2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.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.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.0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.7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.27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AUSTRALI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6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.6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3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9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.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.5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.1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9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0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.5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.4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.9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.3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5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.7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9.06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TASMANI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.3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.9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.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9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8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.6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.1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9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4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.8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3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.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.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.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.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1.74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TOLAI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.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.5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0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.3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.1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0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4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8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.9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0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3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.99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ARIKAR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.4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.6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.4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.4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.4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6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.3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.5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.8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7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9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1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5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88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SANTA CRUZ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.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.8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1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.6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9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.4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8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7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5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.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6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57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PERU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.4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.8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0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3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.9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2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.9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3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.9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9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0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9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.07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NORTH JAPA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.0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.7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.9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3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7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.9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.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.3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.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0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9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5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9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0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2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50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JAPA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.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.4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.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8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.8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.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5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.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3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1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.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7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4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03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HAINA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.3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8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.6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3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8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.8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.0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.7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.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6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0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0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7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9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39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AINU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7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.5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.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.7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.0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.7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.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5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9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2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4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9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77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BURIAT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.8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.7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8.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.1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.0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.9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.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9.0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1.7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.9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8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5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.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5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0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3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7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18" w:right="1418" w:gutter="0" w:header="0" w:top="1701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22:38:00Z</dcterms:created>
  <dc:creator>Mark Hubbe</dc:creator>
  <dc:description/>
  <cp:keywords/>
  <dc:language>en-US</dc:language>
  <cp:lastModifiedBy>Mark Hubbe</cp:lastModifiedBy>
  <dcterms:modified xsi:type="dcterms:W3CDTF">2010-05-13T22:38:00Z</dcterms:modified>
  <cp:revision>2</cp:revision>
  <dc:subject/>
  <dc:title>Table S4 – Geographic distances in kilometers associated with the third geographic model (dual-migration)</dc:title>
</cp:coreProperties>
</file>